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F11" w:rsidRDefault="00336F11" w:rsidP="00002098">
      <w:pPr>
        <w:rPr>
          <w:rFonts w:ascii="Times New Roman" w:eastAsiaTheme="minorEastAsia" w:hAnsi="Times New Roman"/>
          <w:kern w:val="0"/>
          <w:sz w:val="24"/>
          <w:szCs w:val="24"/>
        </w:rPr>
      </w:pPr>
      <w:r w:rsidRPr="00336F11">
        <w:rPr>
          <w:rFonts w:ascii="Times New Roman" w:hAnsi="Times New Roman"/>
          <w:b/>
          <w:sz w:val="24"/>
          <w:szCs w:val="24"/>
        </w:rPr>
        <w:t>Table S</w:t>
      </w:r>
      <w:r w:rsidR="00FA4D50">
        <w:rPr>
          <w:rFonts w:ascii="Times New Roman" w:hAnsi="Times New Roman" w:hint="eastAsia"/>
          <w:b/>
          <w:sz w:val="24"/>
          <w:szCs w:val="24"/>
        </w:rPr>
        <w:t>2</w:t>
      </w:r>
      <w:r w:rsidR="0000209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36F11">
        <w:rPr>
          <w:rFonts w:ascii="Times New Roman" w:eastAsiaTheme="minorEastAsia" w:hAnsi="Times New Roman"/>
          <w:kern w:val="0"/>
          <w:sz w:val="24"/>
          <w:szCs w:val="24"/>
        </w:rPr>
        <w:t xml:space="preserve">Primers for </w:t>
      </w:r>
      <w:r w:rsidR="00C26051">
        <w:rPr>
          <w:rFonts w:ascii="Times New Roman" w:eastAsiaTheme="minorEastAsia" w:hAnsi="Times New Roman" w:hint="eastAsia"/>
          <w:kern w:val="0"/>
          <w:sz w:val="24"/>
          <w:szCs w:val="24"/>
        </w:rPr>
        <w:t>eight</w:t>
      </w:r>
      <w:r w:rsidRPr="00336F11">
        <w:rPr>
          <w:rFonts w:ascii="Times New Roman" w:eastAsiaTheme="minorEastAsia" w:hAnsi="Times New Roman"/>
          <w:kern w:val="0"/>
          <w:sz w:val="24"/>
          <w:szCs w:val="24"/>
        </w:rPr>
        <w:t xml:space="preserve"> target </w:t>
      </w:r>
      <w:r w:rsidR="00002098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immune-relevant </w:t>
      </w:r>
      <w:r w:rsidRPr="00336F11">
        <w:rPr>
          <w:rFonts w:ascii="Times New Roman" w:eastAsiaTheme="minorEastAsia" w:hAnsi="Times New Roman"/>
          <w:kern w:val="0"/>
          <w:sz w:val="24"/>
          <w:szCs w:val="24"/>
        </w:rPr>
        <w:t xml:space="preserve">genes used for </w:t>
      </w:r>
      <w:r w:rsidR="002D1466">
        <w:rPr>
          <w:rFonts w:ascii="Times New Roman" w:eastAsiaTheme="minorEastAsia" w:hAnsi="Times New Roman" w:hint="eastAsia"/>
          <w:kern w:val="0"/>
          <w:sz w:val="24"/>
          <w:szCs w:val="24"/>
        </w:rPr>
        <w:t>q</w:t>
      </w:r>
      <w:r w:rsidR="00763B3C">
        <w:rPr>
          <w:rFonts w:ascii="Times New Roman" w:eastAsiaTheme="minorEastAsia" w:hAnsi="Times New Roman" w:hint="eastAsia"/>
          <w:kern w:val="0"/>
          <w:sz w:val="24"/>
          <w:szCs w:val="24"/>
        </w:rPr>
        <w:t>RT-</w:t>
      </w:r>
      <w:r w:rsidRPr="00336F11">
        <w:rPr>
          <w:rFonts w:ascii="Times New Roman" w:eastAsiaTheme="minorEastAsia" w:hAnsi="Times New Roman"/>
          <w:kern w:val="0"/>
          <w:sz w:val="24"/>
          <w:szCs w:val="24"/>
        </w:rPr>
        <w:t>PCR.</w:t>
      </w:r>
    </w:p>
    <w:tbl>
      <w:tblPr>
        <w:tblW w:w="5000" w:type="pct"/>
        <w:tblLook w:val="04A0"/>
      </w:tblPr>
      <w:tblGrid>
        <w:gridCol w:w="2320"/>
        <w:gridCol w:w="6202"/>
      </w:tblGrid>
      <w:tr w:rsidR="0055690E" w:rsidRPr="0055690E" w:rsidTr="007B12E1">
        <w:trPr>
          <w:trHeight w:val="288"/>
        </w:trPr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6EE"/>
            <w:noWrap/>
            <w:vAlign w:val="center"/>
            <w:hideMark/>
          </w:tcPr>
          <w:p w:rsidR="0055690E" w:rsidRPr="00B21BA6" w:rsidRDefault="0055690E" w:rsidP="0055690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21BA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CD6EE"/>
            <w:noWrap/>
            <w:vAlign w:val="center"/>
            <w:hideMark/>
          </w:tcPr>
          <w:p w:rsidR="0055690E" w:rsidRPr="00B21BA6" w:rsidRDefault="0055690E" w:rsidP="0055690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21BA6">
              <w:rPr>
                <w:rFonts w:ascii="Times New Roman" w:hAnsi="Times New Roman"/>
                <w:kern w:val="0"/>
                <w:sz w:val="24"/>
                <w:szCs w:val="24"/>
              </w:rPr>
              <w:t>Primer sequence (5’-3’)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F9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TTAAACGCCCTGCACACAC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F9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ACTCGGGAGGATGTCACTCA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3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CTCGCAGGATGTTTGGTCT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3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TACCAGAAGCCGTGTTGGAC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D59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ACCGAGACAGACGAATCAGC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D59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GCCATTTTGGAGACACACCG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HSP90B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AGGTCCATCCTGTTTGTGCC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HSP90B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ATGTCGTTGAAGTCGTCGGT</w:t>
            </w:r>
          </w:p>
        </w:tc>
      </w:tr>
      <w:tr w:rsidR="00B21BA6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JAM1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>
            <w:pPr>
              <w:rPr>
                <w:rFonts w:ascii="Times New Roman" w:hAnsi="Times New Roman"/>
                <w:szCs w:val="21"/>
              </w:rPr>
            </w:pPr>
            <w:r w:rsidRPr="00277A47">
              <w:rPr>
                <w:rFonts w:ascii="Times New Roman" w:hAnsi="Times New Roman"/>
                <w:szCs w:val="21"/>
              </w:rPr>
              <w:t>AGAGCCACTATTACGCCAGC</w:t>
            </w:r>
          </w:p>
        </w:tc>
      </w:tr>
      <w:tr w:rsidR="00B21BA6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JAM1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>
            <w:pPr>
              <w:rPr>
                <w:rFonts w:ascii="Times New Roman" w:hAnsi="Times New Roman"/>
                <w:szCs w:val="21"/>
              </w:rPr>
            </w:pPr>
            <w:r w:rsidRPr="00277A47">
              <w:rPr>
                <w:rFonts w:ascii="Times New Roman" w:hAnsi="Times New Roman"/>
                <w:szCs w:val="21"/>
              </w:rPr>
              <w:t>TTCAACGATGCTGGTCCTCC</w:t>
            </w:r>
          </w:p>
        </w:tc>
      </w:tr>
      <w:tr w:rsidR="00B21BA6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F2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>
            <w:pPr>
              <w:rPr>
                <w:rFonts w:ascii="Times New Roman" w:hAnsi="Times New Roman"/>
                <w:szCs w:val="21"/>
              </w:rPr>
            </w:pPr>
            <w:r w:rsidRPr="00277A47">
              <w:rPr>
                <w:rFonts w:ascii="Times New Roman" w:hAnsi="Times New Roman"/>
                <w:szCs w:val="21"/>
              </w:rPr>
              <w:t>GTCGCCGATGTAGTCCACTC</w:t>
            </w:r>
          </w:p>
        </w:tc>
      </w:tr>
      <w:tr w:rsidR="00B21BA6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F2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>
            <w:pPr>
              <w:rPr>
                <w:rFonts w:ascii="Times New Roman" w:hAnsi="Times New Roman"/>
                <w:szCs w:val="21"/>
              </w:rPr>
            </w:pPr>
            <w:r w:rsidRPr="00277A47">
              <w:rPr>
                <w:rFonts w:ascii="Times New Roman" w:hAnsi="Times New Roman"/>
                <w:szCs w:val="21"/>
              </w:rPr>
              <w:t>GCAGGAGAACTTCTGTCGGA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TSL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GGACCCGTTTCAGTCGCTAT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CTSL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TCGAAGCCATAACCCACCAC</w:t>
            </w:r>
          </w:p>
        </w:tc>
      </w:tr>
      <w:tr w:rsidR="00B21BA6" w:rsidRPr="0055690E" w:rsidTr="007B12E1">
        <w:trPr>
          <w:trHeight w:val="381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FOS-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>
            <w:pPr>
              <w:rPr>
                <w:rFonts w:ascii="Times New Roman" w:hAnsi="Times New Roman"/>
                <w:szCs w:val="21"/>
              </w:rPr>
            </w:pPr>
            <w:r w:rsidRPr="00277A47">
              <w:rPr>
                <w:rFonts w:ascii="Times New Roman" w:hAnsi="Times New Roman"/>
                <w:szCs w:val="21"/>
              </w:rPr>
              <w:t>GGTGCCAACCCCTGTATGTT</w:t>
            </w:r>
          </w:p>
        </w:tc>
      </w:tr>
      <w:tr w:rsidR="00B21BA6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FOS-R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BA6" w:rsidRPr="00277A47" w:rsidRDefault="00B21BA6">
            <w:pPr>
              <w:rPr>
                <w:rFonts w:ascii="Times New Roman" w:hAnsi="Times New Roman"/>
                <w:szCs w:val="21"/>
              </w:rPr>
            </w:pPr>
            <w:r w:rsidRPr="00277A47">
              <w:rPr>
                <w:rFonts w:ascii="Times New Roman" w:hAnsi="Times New Roman"/>
                <w:szCs w:val="21"/>
              </w:rPr>
              <w:t>ATGTGGTGGAGGTAGGGACA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β-actin-4F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AGGGAAATCGTGCGTGAC</w:t>
            </w:r>
          </w:p>
        </w:tc>
      </w:tr>
      <w:tr w:rsidR="0055690E" w:rsidRPr="0055690E" w:rsidTr="007B12E1">
        <w:trPr>
          <w:trHeight w:val="312"/>
        </w:trPr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 xml:space="preserve">β-actin-4R 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0E" w:rsidRPr="00277A47" w:rsidRDefault="0055690E" w:rsidP="0055690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7A47">
              <w:rPr>
                <w:rFonts w:ascii="Times New Roman" w:hAnsi="Times New Roman"/>
                <w:kern w:val="0"/>
                <w:szCs w:val="21"/>
              </w:rPr>
              <w:t>TGATGCTGTTGTAGGTGGTCT</w:t>
            </w:r>
          </w:p>
        </w:tc>
      </w:tr>
    </w:tbl>
    <w:p w:rsidR="0055690E" w:rsidRDefault="0055690E"/>
    <w:sectPr w:rsidR="0055690E" w:rsidSect="001A2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43E" w:rsidRDefault="00CB043E" w:rsidP="00336F11">
      <w:r>
        <w:separator/>
      </w:r>
    </w:p>
  </w:endnote>
  <w:endnote w:type="continuationSeparator" w:id="0">
    <w:p w:rsidR="00CB043E" w:rsidRDefault="00CB043E" w:rsidP="00336F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43E" w:rsidRDefault="00CB043E" w:rsidP="00336F11">
      <w:r>
        <w:separator/>
      </w:r>
    </w:p>
  </w:footnote>
  <w:footnote w:type="continuationSeparator" w:id="0">
    <w:p w:rsidR="00CB043E" w:rsidRDefault="00CB043E" w:rsidP="00336F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F11"/>
    <w:rsid w:val="00002098"/>
    <w:rsid w:val="00021505"/>
    <w:rsid w:val="000608DE"/>
    <w:rsid w:val="000860C3"/>
    <w:rsid w:val="000A1DC6"/>
    <w:rsid w:val="000E3E2A"/>
    <w:rsid w:val="00120AF4"/>
    <w:rsid w:val="00122288"/>
    <w:rsid w:val="001224F4"/>
    <w:rsid w:val="00155D20"/>
    <w:rsid w:val="001A2F44"/>
    <w:rsid w:val="00205ADE"/>
    <w:rsid w:val="00222262"/>
    <w:rsid w:val="00235198"/>
    <w:rsid w:val="002458D2"/>
    <w:rsid w:val="00277A47"/>
    <w:rsid w:val="002902A2"/>
    <w:rsid w:val="002C563C"/>
    <w:rsid w:val="002D1466"/>
    <w:rsid w:val="00336F11"/>
    <w:rsid w:val="003F0A0C"/>
    <w:rsid w:val="003F6FE1"/>
    <w:rsid w:val="0043400B"/>
    <w:rsid w:val="004F2339"/>
    <w:rsid w:val="00516CFB"/>
    <w:rsid w:val="00525E51"/>
    <w:rsid w:val="0055690E"/>
    <w:rsid w:val="005A0EC5"/>
    <w:rsid w:val="0063024C"/>
    <w:rsid w:val="00634FED"/>
    <w:rsid w:val="00763B3C"/>
    <w:rsid w:val="0076654A"/>
    <w:rsid w:val="00775AF9"/>
    <w:rsid w:val="007B12E1"/>
    <w:rsid w:val="008963F8"/>
    <w:rsid w:val="008A0FFD"/>
    <w:rsid w:val="008A107D"/>
    <w:rsid w:val="0097160C"/>
    <w:rsid w:val="00A20FDF"/>
    <w:rsid w:val="00B10328"/>
    <w:rsid w:val="00B21BA6"/>
    <w:rsid w:val="00B46120"/>
    <w:rsid w:val="00B54A4D"/>
    <w:rsid w:val="00B5716B"/>
    <w:rsid w:val="00B6635E"/>
    <w:rsid w:val="00B779BA"/>
    <w:rsid w:val="00BD069F"/>
    <w:rsid w:val="00BF3ABE"/>
    <w:rsid w:val="00C26051"/>
    <w:rsid w:val="00C87A3F"/>
    <w:rsid w:val="00CB043E"/>
    <w:rsid w:val="00CE39F1"/>
    <w:rsid w:val="00D25190"/>
    <w:rsid w:val="00D711BA"/>
    <w:rsid w:val="00D91450"/>
    <w:rsid w:val="00DF27D0"/>
    <w:rsid w:val="00DF7C31"/>
    <w:rsid w:val="00EA1D0B"/>
    <w:rsid w:val="00F37D68"/>
    <w:rsid w:val="00F82E1C"/>
    <w:rsid w:val="00F841C0"/>
    <w:rsid w:val="00F913B0"/>
    <w:rsid w:val="00FA4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F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6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F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6F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6F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5-12-17T03:21:00Z</dcterms:created>
  <dcterms:modified xsi:type="dcterms:W3CDTF">2017-10-27T03:58:00Z</dcterms:modified>
</cp:coreProperties>
</file>